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5EE" w:rsidRPr="00B17A2F" w:rsidRDefault="00393F12" w:rsidP="00131A9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1 </w:t>
      </w:r>
      <w:bookmarkStart w:id="0" w:name="_GoBack"/>
      <w:bookmarkEnd w:id="0"/>
      <w:r w:rsidR="002C646C" w:rsidRPr="00B17A2F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>able</w:t>
      </w:r>
      <w:r w:rsidR="002C646C" w:rsidRPr="00B17A2F">
        <w:rPr>
          <w:rFonts w:ascii="Times New Roman" w:hAnsi="Times New Roman" w:cs="Times New Roman"/>
          <w:sz w:val="22"/>
        </w:rPr>
        <w:t>. Sensitivity analyse</w:t>
      </w:r>
      <w:r w:rsidR="00F91D06" w:rsidRPr="00B17A2F">
        <w:rPr>
          <w:rFonts w:ascii="Times New Roman" w:hAnsi="Times New Roman" w:cs="Times New Roman"/>
          <w:sz w:val="22"/>
        </w:rPr>
        <w:t>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932"/>
        <w:gridCol w:w="1076"/>
        <w:gridCol w:w="2312"/>
        <w:gridCol w:w="961"/>
      </w:tblGrid>
      <w:tr w:rsidR="003D69C7" w:rsidRPr="00B17A2F" w:rsidTr="003D69C7">
        <w:tc>
          <w:tcPr>
            <w:tcW w:w="2143" w:type="pct"/>
            <w:vMerge w:val="restart"/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Sensitivity analysis</w:t>
            </w:r>
          </w:p>
        </w:tc>
        <w:tc>
          <w:tcPr>
            <w:tcW w:w="1086" w:type="pct"/>
            <w:gridSpan w:val="2"/>
            <w:tcBorders>
              <w:bottom w:val="single" w:sz="4" w:space="0" w:color="000000" w:themeColor="text1"/>
            </w:tcBorders>
          </w:tcPr>
          <w:p w:rsidR="003D69C7" w:rsidRPr="00B17A2F" w:rsidRDefault="003D69C7" w:rsidP="00293F63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Heterogeneity</w:t>
            </w:r>
          </w:p>
        </w:tc>
        <w:tc>
          <w:tcPr>
            <w:tcW w:w="1772" w:type="pct"/>
            <w:gridSpan w:val="2"/>
            <w:tcBorders>
              <w:bottom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ffect</w:t>
            </w:r>
          </w:p>
        </w:tc>
      </w:tr>
      <w:tr w:rsidR="003D69C7" w:rsidRPr="00B17A2F" w:rsidTr="003D69C7">
        <w:tc>
          <w:tcPr>
            <w:tcW w:w="2143" w:type="pct"/>
            <w:vMerge/>
            <w:tcBorders>
              <w:bottom w:val="single" w:sz="4" w:space="0" w:color="000000" w:themeColor="text1"/>
            </w:tcBorders>
          </w:tcPr>
          <w:p w:rsidR="003D69C7" w:rsidRPr="00B17A2F" w:rsidRDefault="003D69C7" w:rsidP="00293F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I</w:t>
            </w:r>
            <w:r w:rsidRPr="00B17A2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Chi</w:t>
            </w:r>
            <w:r w:rsidRPr="00B17A2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5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HR and 95%CI</w:t>
            </w:r>
          </w:p>
        </w:tc>
        <w:tc>
          <w:tcPr>
            <w:tcW w:w="52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D69C7" w:rsidRPr="00B17A2F" w:rsidTr="003D69C7">
        <w:tc>
          <w:tcPr>
            <w:tcW w:w="2143" w:type="pct"/>
            <w:tcBorders>
              <w:top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-cause cancer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random model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fixed model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Abrahamsen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Cardwell 2010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Chiang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Lee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Colorectal cancer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random model)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All studies (fixed model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Chiang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Lee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Passarelli 2013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Pazianas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Vestergaard (A) 2011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sophagus cancer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random model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fixed model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Abrahamsen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Cardwell 2010</w:t>
            </w:r>
          </w:p>
        </w:tc>
        <w:tc>
          <w:tcPr>
            <w:tcW w:w="504" w:type="pct"/>
            <w:tcBorders>
              <w:top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73%</w:t>
            </w:r>
          </w:p>
          <w:p w:rsidR="003D69C7" w:rsidRPr="00B17A2F" w:rsidRDefault="003D69C7" w:rsidP="003D69C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73%</w:t>
            </w:r>
          </w:p>
          <w:p w:rsidR="003D69C7" w:rsidRPr="00B17A2F" w:rsidRDefault="003D69C7" w:rsidP="003D69C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%</w:t>
            </w:r>
          </w:p>
          <w:p w:rsidR="003D69C7" w:rsidRPr="00B17A2F" w:rsidRDefault="003D69C7" w:rsidP="003D69C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79%</w:t>
            </w:r>
          </w:p>
          <w:p w:rsidR="003D69C7" w:rsidRPr="00B17A2F" w:rsidRDefault="003D69C7" w:rsidP="003D69C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0%</w:t>
            </w:r>
          </w:p>
          <w:p w:rsidR="003D69C7" w:rsidRPr="00B17A2F" w:rsidRDefault="003D69C7" w:rsidP="003D69C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0%</w:t>
            </w:r>
          </w:p>
          <w:p w:rsidR="003D69C7" w:rsidRPr="00B17A2F" w:rsidRDefault="003D69C7" w:rsidP="00293F6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0%</w:t>
            </w:r>
          </w:p>
          <w:p w:rsidR="003D69C7" w:rsidRPr="003D213D" w:rsidRDefault="00B17A2F" w:rsidP="00B17A2F">
            <w:pPr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8</w:t>
            </w:r>
            <w:r w:rsidR="003D69C7" w:rsidRPr="003D213D">
              <w:rPr>
                <w:rFonts w:ascii="Times New Roman" w:hAnsi="Times New Roman" w:cs="Times New Roman"/>
                <w:b/>
                <w:sz w:val="22"/>
              </w:rPr>
              <w:t>0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2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4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5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3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1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7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3%</w:t>
            </w:r>
          </w:p>
          <w:p w:rsidR="003D69C7" w:rsidRPr="00B17A2F" w:rsidRDefault="003D69C7" w:rsidP="00293F6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2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2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0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5%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0.9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0.9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2.10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9.3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9.98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0.1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9.83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19.83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6.3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9.28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9.81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4.3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0.96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.39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.39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6.0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6.69</w:t>
            </w:r>
          </w:p>
        </w:tc>
        <w:tc>
          <w:tcPr>
            <w:tcW w:w="1251" w:type="pct"/>
            <w:tcBorders>
              <w:top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4 (0.78, 1.22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03 (0.96, 1.10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05 (0.97, 1.13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6 (0.79, 1.17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84 (0.58, 1.12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83 (0.58, 1.18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1 (0.74, 1.13)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0.85 (0.78, 0.93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89 (0.69, 1.14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0 (0.71, 1.15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3 (0.71, 1.23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9 (0.86, 1.14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85 (0.70, 1.04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07 (0.70, 1.64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9 (0.75, 1.31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24 (0.75, 2.06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22 (0.71, 2.12)</w:t>
            </w:r>
          </w:p>
        </w:tc>
        <w:tc>
          <w:tcPr>
            <w:tcW w:w="521" w:type="pct"/>
            <w:tcBorders>
              <w:top w:val="single" w:sz="4" w:space="0" w:color="000000" w:themeColor="text1"/>
            </w:tcBorders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48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43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20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69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3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30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39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0.00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35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63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1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75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5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41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3D69C7" w:rsidRPr="00B17A2F" w:rsidTr="003D69C7">
        <w:tc>
          <w:tcPr>
            <w:tcW w:w="2143" w:type="pct"/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Chiang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Lee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 xml:space="preserve">Exclude Vestergaard </w:t>
            </w:r>
            <w:r w:rsidR="003A4CE1">
              <w:rPr>
                <w:rFonts w:ascii="Times New Roman" w:hAnsi="Times New Roman" w:cs="Times New Roman"/>
                <w:sz w:val="22"/>
              </w:rPr>
              <w:t xml:space="preserve">(B) </w:t>
            </w:r>
            <w:r w:rsidRPr="00B17A2F">
              <w:rPr>
                <w:rFonts w:ascii="Times New Roman" w:hAnsi="Times New Roman" w:cs="Times New Roman"/>
                <w:sz w:val="22"/>
              </w:rPr>
              <w:t>2011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Liver cancer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random model)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213D">
              <w:rPr>
                <w:rFonts w:ascii="Times New Roman" w:hAnsi="Times New Roman" w:cs="Times New Roman"/>
                <w:sz w:val="22"/>
              </w:rPr>
              <w:t>All studies (fixed model)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Exclude Chiang 2012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47"/>
            <w:bookmarkStart w:id="2" w:name="OLE_LINK48"/>
            <w:r w:rsidRPr="00B17A2F">
              <w:rPr>
                <w:rFonts w:ascii="Times New Roman" w:hAnsi="Times New Roman" w:cs="Times New Roman"/>
                <w:sz w:val="22"/>
              </w:rPr>
              <w:t>Exclude Lee 2012</w:t>
            </w:r>
            <w:bookmarkEnd w:id="1"/>
            <w:bookmarkEnd w:id="2"/>
          </w:p>
          <w:p w:rsidR="003D69C7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Vestergaard (A) 2011</w:t>
            </w:r>
          </w:p>
          <w:p w:rsidR="0058772C" w:rsidRDefault="0058772C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8772C" w:rsidRDefault="0058772C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ung cancer</w:t>
            </w:r>
          </w:p>
          <w:p w:rsidR="0058772C" w:rsidRPr="003D213D" w:rsidRDefault="0058772C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All studies (fixed model)</w:t>
            </w:r>
          </w:p>
          <w:p w:rsidR="00974589" w:rsidRPr="003D213D" w:rsidRDefault="00974589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Exclude Chiang 2012</w:t>
            </w:r>
          </w:p>
          <w:p w:rsidR="00974589" w:rsidRPr="00B17A2F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 Lee 2012</w:t>
            </w:r>
          </w:p>
        </w:tc>
        <w:tc>
          <w:tcPr>
            <w:tcW w:w="504" w:type="pct"/>
          </w:tcPr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4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6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4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8%</w:t>
            </w:r>
          </w:p>
          <w:p w:rsidR="003D69C7" w:rsidRPr="00B17A2F" w:rsidRDefault="003D69C7" w:rsidP="00293F6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6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5%</w:t>
            </w:r>
          </w:p>
          <w:p w:rsidR="003D69C7" w:rsidRPr="003D213D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D213D">
              <w:rPr>
                <w:rFonts w:ascii="Times New Roman" w:hAnsi="Times New Roman" w:cs="Times New Roman"/>
                <w:sz w:val="22"/>
              </w:rPr>
              <w:t>6</w:t>
            </w:r>
            <w:r w:rsidR="003D69C7" w:rsidRPr="003D213D">
              <w:rPr>
                <w:rFonts w:ascii="Times New Roman" w:hAnsi="Times New Roman" w:cs="Times New Roman"/>
                <w:sz w:val="22"/>
              </w:rPr>
              <w:t>5%</w:t>
            </w:r>
          </w:p>
          <w:p w:rsidR="003D69C7" w:rsidRPr="003D213D" w:rsidRDefault="00B17A2F" w:rsidP="00B17A2F">
            <w:pPr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3</w:t>
            </w:r>
            <w:r w:rsidR="003D69C7" w:rsidRPr="003D213D">
              <w:rPr>
                <w:rFonts w:ascii="Times New Roman" w:hAnsi="Times New Roman" w:cs="Times New Roman"/>
                <w:b/>
                <w:sz w:val="22"/>
              </w:rPr>
              <w:t>1%</w:t>
            </w:r>
          </w:p>
          <w:p w:rsidR="003D69C7" w:rsidRPr="00B17A2F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7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6%</w:t>
            </w:r>
          </w:p>
          <w:p w:rsidR="003D69C7" w:rsidRDefault="00B17A2F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</w:t>
            </w:r>
            <w:r w:rsidR="003D69C7" w:rsidRPr="00B17A2F">
              <w:rPr>
                <w:rFonts w:ascii="Times New Roman" w:hAnsi="Times New Roman" w:cs="Times New Roman"/>
                <w:sz w:val="22"/>
              </w:rPr>
              <w:t>6%</w:t>
            </w:r>
          </w:p>
          <w:p w:rsidR="00974589" w:rsidRDefault="00974589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</w:p>
          <w:p w:rsidR="00974589" w:rsidRDefault="00974589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</w:p>
          <w:p w:rsidR="00974589" w:rsidRPr="003D213D" w:rsidRDefault="00974589" w:rsidP="00B17A2F">
            <w:pPr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 w:hint="eastAsia"/>
                <w:b/>
                <w:sz w:val="22"/>
              </w:rPr>
              <w:t>4%</w:t>
            </w:r>
          </w:p>
          <w:p w:rsidR="00974589" w:rsidRDefault="00974589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  <w:p w:rsidR="00974589" w:rsidRPr="00B17A2F" w:rsidRDefault="00974589" w:rsidP="00B17A2F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581" w:type="pct"/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6.51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8.36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3.66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5.66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213D">
              <w:rPr>
                <w:rFonts w:ascii="Times New Roman" w:hAnsi="Times New Roman" w:cs="Times New Roman"/>
                <w:sz w:val="22"/>
              </w:rPr>
              <w:t>5.66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1.4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4.16</w:t>
            </w:r>
          </w:p>
          <w:p w:rsidR="003D69C7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2.25</w:t>
            </w:r>
          </w:p>
          <w:p w:rsidR="00974589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974589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974589" w:rsidRPr="003D213D" w:rsidRDefault="00974589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 w:hint="eastAsia"/>
                <w:b/>
                <w:sz w:val="22"/>
              </w:rPr>
              <w:t>1.04</w:t>
            </w:r>
          </w:p>
          <w:p w:rsidR="00974589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  <w:p w:rsidR="00974589" w:rsidRPr="00B17A2F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251" w:type="pct"/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9 (0.60, 1.61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08 (0.67, 1.75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89 (0.63, 1.25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36 (0.90, 2.04)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213D">
              <w:rPr>
                <w:rFonts w:ascii="Times New Roman" w:hAnsi="Times New Roman" w:cs="Times New Roman"/>
                <w:sz w:val="22"/>
              </w:rPr>
              <w:t>1.18 (0.97, 1.43)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1.69 (1.03, 2.77)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48 (0.62, 3.52)</w:t>
            </w:r>
          </w:p>
          <w:p w:rsidR="003D69C7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1.18 (0.85, 1.64)</w:t>
            </w:r>
          </w:p>
          <w:p w:rsidR="00974589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974589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974589" w:rsidRPr="003D213D" w:rsidRDefault="00974589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 w:hint="eastAsia"/>
                <w:b/>
                <w:sz w:val="22"/>
              </w:rPr>
              <w:t>1.23 (1.03, 1.47)</w:t>
            </w:r>
          </w:p>
          <w:p w:rsidR="00974589" w:rsidRPr="003D213D" w:rsidRDefault="00974589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 w:hint="eastAsia"/>
                <w:b/>
                <w:sz w:val="22"/>
              </w:rPr>
              <w:t>1.47 (1, 2.</w:t>
            </w:r>
            <w:r w:rsidRPr="003D213D">
              <w:rPr>
                <w:rFonts w:ascii="Times New Roman" w:hAnsi="Times New Roman" w:cs="Times New Roman"/>
                <w:b/>
                <w:sz w:val="22"/>
              </w:rPr>
              <w:t>17)</w:t>
            </w:r>
          </w:p>
          <w:p w:rsidR="00974589" w:rsidRPr="00B17A2F" w:rsidRDefault="00974589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7 (0.95, </w:t>
            </w:r>
            <w:r>
              <w:rPr>
                <w:rFonts w:ascii="Times New Roman" w:hAnsi="Times New Roman" w:cs="Times New Roman"/>
                <w:sz w:val="22"/>
              </w:rPr>
              <w:t>1.44)</w:t>
            </w:r>
          </w:p>
        </w:tc>
        <w:tc>
          <w:tcPr>
            <w:tcW w:w="521" w:type="pct"/>
          </w:tcPr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96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75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51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14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213D">
              <w:rPr>
                <w:rFonts w:ascii="Times New Roman" w:hAnsi="Times New Roman" w:cs="Times New Roman"/>
                <w:sz w:val="22"/>
              </w:rPr>
              <w:t>0.09</w:t>
            </w:r>
          </w:p>
          <w:p w:rsidR="003D69C7" w:rsidRPr="003D213D" w:rsidRDefault="003D69C7" w:rsidP="00293F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/>
                <w:b/>
                <w:sz w:val="22"/>
              </w:rPr>
              <w:t>0.04</w:t>
            </w:r>
          </w:p>
          <w:p w:rsidR="003D69C7" w:rsidRPr="00B17A2F" w:rsidRDefault="003D69C7" w:rsidP="00293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38</w:t>
            </w:r>
          </w:p>
          <w:p w:rsidR="0058772C" w:rsidRDefault="003D69C7" w:rsidP="005877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0.32</w:t>
            </w:r>
          </w:p>
          <w:p w:rsidR="0058772C" w:rsidRDefault="0058772C" w:rsidP="005877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8772C" w:rsidRDefault="0058772C" w:rsidP="005877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974589" w:rsidRPr="003D213D" w:rsidRDefault="00974589" w:rsidP="0058772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 w:hint="eastAsia"/>
                <w:b/>
                <w:sz w:val="22"/>
              </w:rPr>
              <w:t>0.03</w:t>
            </w:r>
          </w:p>
          <w:p w:rsidR="00974589" w:rsidRPr="003D213D" w:rsidRDefault="00974589" w:rsidP="0058772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D213D">
              <w:rPr>
                <w:rFonts w:ascii="Times New Roman" w:hAnsi="Times New Roman" w:cs="Times New Roman" w:hint="eastAsia"/>
                <w:b/>
                <w:sz w:val="22"/>
              </w:rPr>
              <w:t>0.05</w:t>
            </w:r>
          </w:p>
          <w:p w:rsidR="00974589" w:rsidRPr="00B17A2F" w:rsidRDefault="00974589" w:rsidP="005877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</w:t>
            </w:r>
          </w:p>
        </w:tc>
      </w:tr>
    </w:tbl>
    <w:p w:rsidR="003D69C7" w:rsidRPr="00B17A2F" w:rsidRDefault="003D69C7" w:rsidP="00F91D06">
      <w:pPr>
        <w:rPr>
          <w:rFonts w:ascii="Times New Roman" w:hAnsi="Times New Roman" w:cs="Times New Roman"/>
          <w:sz w:val="22"/>
        </w:rPr>
      </w:pPr>
    </w:p>
    <w:sectPr w:rsidR="003D69C7" w:rsidRPr="00B17A2F" w:rsidSect="003D69C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256D" w:rsidRDefault="0009256D" w:rsidP="00256698">
      <w:r>
        <w:separator/>
      </w:r>
    </w:p>
  </w:endnote>
  <w:endnote w:type="continuationSeparator" w:id="0">
    <w:p w:rsidR="0009256D" w:rsidRDefault="0009256D" w:rsidP="00256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256D" w:rsidRDefault="0009256D" w:rsidP="00256698">
      <w:r>
        <w:separator/>
      </w:r>
    </w:p>
  </w:footnote>
  <w:footnote w:type="continuationSeparator" w:id="0">
    <w:p w:rsidR="0009256D" w:rsidRDefault="0009256D" w:rsidP="00256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56698"/>
    <w:rsid w:val="0009256D"/>
    <w:rsid w:val="000C06B5"/>
    <w:rsid w:val="00125028"/>
    <w:rsid w:val="00131A95"/>
    <w:rsid w:val="001D4552"/>
    <w:rsid w:val="001D7AF6"/>
    <w:rsid w:val="00200DDC"/>
    <w:rsid w:val="00256698"/>
    <w:rsid w:val="002C646C"/>
    <w:rsid w:val="002D0C87"/>
    <w:rsid w:val="00305EE6"/>
    <w:rsid w:val="00310F47"/>
    <w:rsid w:val="00360B39"/>
    <w:rsid w:val="00363363"/>
    <w:rsid w:val="00393F12"/>
    <w:rsid w:val="003A4CE1"/>
    <w:rsid w:val="003D213D"/>
    <w:rsid w:val="003D69C7"/>
    <w:rsid w:val="004836B3"/>
    <w:rsid w:val="004E1667"/>
    <w:rsid w:val="005334D9"/>
    <w:rsid w:val="0058772C"/>
    <w:rsid w:val="00600DD6"/>
    <w:rsid w:val="00611774"/>
    <w:rsid w:val="006923AD"/>
    <w:rsid w:val="006F3A27"/>
    <w:rsid w:val="007055F9"/>
    <w:rsid w:val="007426AF"/>
    <w:rsid w:val="007461B2"/>
    <w:rsid w:val="009435FA"/>
    <w:rsid w:val="00974589"/>
    <w:rsid w:val="00995B1B"/>
    <w:rsid w:val="009A25EE"/>
    <w:rsid w:val="009A3FE8"/>
    <w:rsid w:val="009F4D6D"/>
    <w:rsid w:val="00A14A3C"/>
    <w:rsid w:val="00A42258"/>
    <w:rsid w:val="00B17A2F"/>
    <w:rsid w:val="00B92FB0"/>
    <w:rsid w:val="00BA68D5"/>
    <w:rsid w:val="00C6661E"/>
    <w:rsid w:val="00CD3735"/>
    <w:rsid w:val="00D953AE"/>
    <w:rsid w:val="00DB0598"/>
    <w:rsid w:val="00E309BA"/>
    <w:rsid w:val="00EB6EEE"/>
    <w:rsid w:val="00EF0239"/>
    <w:rsid w:val="00F342DA"/>
    <w:rsid w:val="00F91D06"/>
    <w:rsid w:val="00FB32FD"/>
    <w:rsid w:val="00FD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EF0F4F-2DD3-48EF-B9DC-B42A3CCC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6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698"/>
    <w:rPr>
      <w:sz w:val="18"/>
      <w:szCs w:val="18"/>
    </w:rPr>
  </w:style>
  <w:style w:type="table" w:styleId="a5">
    <w:name w:val="Table Grid"/>
    <w:basedOn w:val="a1"/>
    <w:uiPriority w:val="59"/>
    <w:rsid w:val="0025669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60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7E6D1-C40A-483F-9182-985F54EAE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9</cp:revision>
  <dcterms:created xsi:type="dcterms:W3CDTF">2014-07-28T01:05:00Z</dcterms:created>
  <dcterms:modified xsi:type="dcterms:W3CDTF">2015-01-28T12:27:00Z</dcterms:modified>
</cp:coreProperties>
</file>